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601"/>
        <w:tblW w:w="5115" w:type="pct"/>
        <w:tblLook w:val="04A0" w:firstRow="1" w:lastRow="0" w:firstColumn="1" w:lastColumn="0" w:noHBand="0" w:noVBand="1"/>
      </w:tblPr>
      <w:tblGrid>
        <w:gridCol w:w="1457"/>
        <w:gridCol w:w="552"/>
        <w:gridCol w:w="552"/>
        <w:gridCol w:w="505"/>
        <w:gridCol w:w="551"/>
        <w:gridCol w:w="551"/>
        <w:gridCol w:w="551"/>
        <w:gridCol w:w="497"/>
        <w:gridCol w:w="551"/>
        <w:gridCol w:w="497"/>
        <w:gridCol w:w="551"/>
        <w:gridCol w:w="551"/>
        <w:gridCol w:w="497"/>
        <w:gridCol w:w="551"/>
        <w:gridCol w:w="551"/>
        <w:gridCol w:w="497"/>
        <w:gridCol w:w="551"/>
        <w:gridCol w:w="551"/>
        <w:gridCol w:w="497"/>
        <w:gridCol w:w="551"/>
        <w:gridCol w:w="551"/>
        <w:gridCol w:w="551"/>
        <w:gridCol w:w="551"/>
        <w:gridCol w:w="551"/>
        <w:gridCol w:w="463"/>
      </w:tblGrid>
      <w:tr w:rsidR="00B32574" w:rsidRPr="0071123A" w14:paraId="0CF0EB37" w14:textId="77777777" w:rsidTr="00833712">
        <w:trPr>
          <w:gridAfter w:val="6"/>
          <w:wAfter w:w="1127" w:type="pct"/>
          <w:trHeight w:val="312"/>
        </w:trPr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387C" w14:textId="77777777" w:rsidR="00B32574" w:rsidRPr="0071123A" w:rsidRDefault="00B32574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CA2F" w14:textId="77777777" w:rsidR="00B32574" w:rsidRPr="0071123A" w:rsidRDefault="00B32574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B</w:t>
            </w:r>
          </w:p>
        </w:tc>
        <w:tc>
          <w:tcPr>
            <w:tcW w:w="57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3E73" w14:textId="77777777" w:rsidR="00B32574" w:rsidRPr="0071123A" w:rsidRDefault="00B32574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anding</w:t>
            </w:r>
          </w:p>
        </w:tc>
        <w:tc>
          <w:tcPr>
            <w:tcW w:w="54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7F4C" w14:textId="77777777" w:rsidR="00B32574" w:rsidRPr="0071123A" w:rsidRDefault="00B32574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PA</w:t>
            </w:r>
          </w:p>
        </w:tc>
        <w:tc>
          <w:tcPr>
            <w:tcW w:w="5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3EF5" w14:textId="77777777" w:rsidR="00B32574" w:rsidRPr="0071123A" w:rsidRDefault="00B32574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VPA</w:t>
            </w:r>
            <w:proofErr w:type="spellEnd"/>
          </w:p>
        </w:tc>
        <w:tc>
          <w:tcPr>
            <w:tcW w:w="5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0743" w14:textId="77777777" w:rsidR="00B32574" w:rsidRPr="0071123A" w:rsidRDefault="00B32574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10</w:t>
            </w: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VPA</w:t>
            </w:r>
          </w:p>
        </w:tc>
        <w:tc>
          <w:tcPr>
            <w:tcW w:w="5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490A" w14:textId="77777777" w:rsidR="00B32574" w:rsidRPr="0071123A" w:rsidRDefault="00B32574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B</w:t>
            </w:r>
          </w:p>
        </w:tc>
      </w:tr>
      <w:tr w:rsidR="00777462" w:rsidRPr="0071123A" w14:paraId="41D15754" w14:textId="77777777" w:rsidTr="00833712">
        <w:trPr>
          <w:trHeight w:val="288"/>
        </w:trPr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C43B9" w14:textId="77777777" w:rsidR="0071123A" w:rsidRPr="00777462" w:rsidRDefault="00777462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774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lac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d PB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EC029" w14:textId="77777777" w:rsidR="0071123A" w:rsidRPr="0071123A" w:rsidRDefault="0071123A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EC852" w14:textId="77777777" w:rsidR="0071123A" w:rsidRPr="0071123A" w:rsidRDefault="0071123A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7F36A" w14:textId="77777777" w:rsidR="0071123A" w:rsidRPr="0071123A" w:rsidRDefault="0071123A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20CA3" w14:textId="77777777" w:rsidR="0071123A" w:rsidRPr="0071123A" w:rsidRDefault="0071123A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BAEF8" w14:textId="77777777" w:rsidR="0071123A" w:rsidRPr="0071123A" w:rsidRDefault="0071123A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42D33" w14:textId="77777777" w:rsidR="0071123A" w:rsidRPr="0071123A" w:rsidRDefault="0071123A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6AD7B" w14:textId="77777777" w:rsidR="0071123A" w:rsidRPr="0071123A" w:rsidRDefault="0071123A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2B1D" w14:textId="77777777" w:rsidR="0071123A" w:rsidRPr="0071123A" w:rsidRDefault="0071123A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4D2CD" w14:textId="77777777" w:rsidR="0071123A" w:rsidRPr="0071123A" w:rsidRDefault="0071123A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7BF17" w14:textId="77777777" w:rsidR="0071123A" w:rsidRPr="0071123A" w:rsidRDefault="0071123A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AAD2B" w14:textId="77777777" w:rsidR="0071123A" w:rsidRPr="0071123A" w:rsidRDefault="0071123A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24655" w14:textId="77777777" w:rsidR="0071123A" w:rsidRPr="0071123A" w:rsidRDefault="0071123A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A0DA29" w14:textId="77777777" w:rsidR="0071123A" w:rsidRPr="0071123A" w:rsidRDefault="0071123A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DE21F9" w14:textId="77777777" w:rsidR="0071123A" w:rsidRPr="0071123A" w:rsidRDefault="0071123A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A2772" w14:textId="77777777" w:rsidR="0071123A" w:rsidRPr="0071123A" w:rsidRDefault="0071123A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582006" w14:textId="77777777" w:rsidR="0071123A" w:rsidRPr="0071123A" w:rsidRDefault="0071123A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77462" w:rsidRPr="0071123A" w14:paraId="326BE80F" w14:textId="77777777" w:rsidTr="00833712">
        <w:trPr>
          <w:trHeight w:val="28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007E" w14:textId="77777777" w:rsidR="0071123A" w:rsidRPr="0071123A" w:rsidRDefault="00777462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B - </w:t>
            </w:r>
            <w:r w:rsidR="0071123A"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563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A67B" w14:textId="77777777" w:rsidR="0071123A" w:rsidRPr="0071123A" w:rsidRDefault="00777462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lace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AC2E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1EFB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347C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66D1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3DBD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3F05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87F9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1753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1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AA03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0D6E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14B8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2</w:t>
            </w:r>
          </w:p>
        </w:tc>
        <w:tc>
          <w:tcPr>
            <w:tcW w:w="1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B614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F1EF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4168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1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F59E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08924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9DC48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48475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A4F39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E2BED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8045C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77462" w:rsidRPr="0071123A" w14:paraId="368C360C" w14:textId="77777777" w:rsidTr="00833712">
        <w:trPr>
          <w:trHeight w:val="28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487C" w14:textId="77777777" w:rsidR="0071123A" w:rsidRPr="0071123A" w:rsidRDefault="00777462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B - </w:t>
            </w:r>
            <w:r w:rsidR="0071123A"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563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3B05E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A83D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1ECD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8BF2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84DB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730B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4148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3F03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1BC5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51EC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A039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B494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4DA3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1EB7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044F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1C85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801A5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DCEC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F3C99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A4F4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909B9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6B2F5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77462" w:rsidRPr="0071123A" w14:paraId="3A135986" w14:textId="77777777" w:rsidTr="00833712">
        <w:trPr>
          <w:trHeight w:val="28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4A6B" w14:textId="77777777" w:rsidR="0071123A" w:rsidRPr="0071123A" w:rsidRDefault="00777462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tanding - </w:t>
            </w:r>
            <w:r w:rsidR="0071123A"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BF77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14D8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696C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57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54F7" w14:textId="77777777" w:rsidR="0071123A" w:rsidRPr="0071123A" w:rsidRDefault="00777462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laced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3D9A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2DC9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66FC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D21F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E3C6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0E13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E585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C108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4612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FC2D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29CE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AD69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B6C5C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8EFC0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24290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04F6E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3DC84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F9E93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77462" w:rsidRPr="0071123A" w14:paraId="7FE6E1EA" w14:textId="77777777" w:rsidTr="00833712">
        <w:trPr>
          <w:trHeight w:val="28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47A5" w14:textId="77777777" w:rsidR="0071123A" w:rsidRPr="0071123A" w:rsidRDefault="00777462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tanding - </w:t>
            </w:r>
            <w:r w:rsidR="0071123A"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2FE1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8149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B059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57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23692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8323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B88C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9CBE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DC3E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31B6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B7E7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203E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9FCC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3491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8866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9636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5156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3212B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C28B1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1DF5F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32DE3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3FFEE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3C94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77462" w:rsidRPr="0071123A" w14:paraId="7E4B72E6" w14:textId="77777777" w:rsidTr="00833712">
        <w:trPr>
          <w:trHeight w:val="28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BA47" w14:textId="77777777" w:rsidR="0071123A" w:rsidRPr="0071123A" w:rsidRDefault="00777462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IPA - </w:t>
            </w:r>
            <w:r w:rsidR="0071123A"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21C3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2C3A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869D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EAD5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2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D742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4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A569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541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B451" w14:textId="77777777" w:rsidR="0071123A" w:rsidRPr="0071123A" w:rsidRDefault="00777462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lace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54F9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D496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4959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A06A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EE7C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B4B6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5D4A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E268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99CD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44E94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7360A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11945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144D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EBC92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4E46A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77462" w:rsidRPr="0071123A" w14:paraId="37E77E86" w14:textId="77777777" w:rsidTr="00833712">
        <w:trPr>
          <w:trHeight w:val="28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CAD5" w14:textId="77777777" w:rsidR="0071123A" w:rsidRPr="0071123A" w:rsidRDefault="00777462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IPA - </w:t>
            </w:r>
            <w:r w:rsidR="0071123A"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08CB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5585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C03B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8D72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2B8C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3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9198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541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7581A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95DE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36DE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DEF4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1DAB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F998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1935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C9B1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5110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8A69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3AF71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5EF5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E633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FC7B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6DF3C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EF7DC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77462" w:rsidRPr="0071123A" w14:paraId="38FF6CE1" w14:textId="77777777" w:rsidTr="00833712">
        <w:trPr>
          <w:trHeight w:val="28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BF15" w14:textId="77777777" w:rsidR="0071123A" w:rsidRPr="0071123A" w:rsidRDefault="00777462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V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- </w:t>
            </w:r>
            <w:r w:rsidR="0071123A"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71C1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CCE3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D6CA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D150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99F0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2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8F03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459F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D54D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E495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560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FA66" w14:textId="77777777" w:rsidR="0071123A" w:rsidRPr="0071123A" w:rsidRDefault="00777462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lace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05D4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69B6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40D6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23CA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D241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C13C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9E86D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657F8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98BAC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049BB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97BB3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B6A07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77462" w:rsidRPr="0071123A" w14:paraId="6FBE1DF9" w14:textId="77777777" w:rsidTr="00833712">
        <w:trPr>
          <w:trHeight w:val="28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C184" w14:textId="77777777" w:rsidR="0071123A" w:rsidRPr="0071123A" w:rsidRDefault="00777462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V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- </w:t>
            </w:r>
            <w:r w:rsidR="0071123A"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AD42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A1AE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6ED8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3E1D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E315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82E8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90D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D5E0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B2D1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B77E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56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D4620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FBF0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F683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4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CEA3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3542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EA22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0D4A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9C24D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FC575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71045" w14:textId="77777777" w:rsidR="0071123A" w:rsidRPr="00F90DF3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7D6B9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3EC3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5AA97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77462" w:rsidRPr="0071123A" w14:paraId="3BFE9E43" w14:textId="77777777" w:rsidTr="00833712">
        <w:trPr>
          <w:trHeight w:val="28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BF5B" w14:textId="77777777" w:rsidR="0071123A" w:rsidRPr="0071123A" w:rsidRDefault="00777462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VPA - </w:t>
            </w:r>
            <w:r w:rsidR="0071123A"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0776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0805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6C99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200A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2680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FAE7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5A3E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CCB3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B023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2900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C056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8D31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60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647F" w14:textId="77777777" w:rsidR="0071123A" w:rsidRPr="0071123A" w:rsidRDefault="00777462" w:rsidP="0083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lace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31DA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709B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C041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C3E34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B1A65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075CC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FC88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BDD0C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C0814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77462" w:rsidRPr="0071123A" w14:paraId="72965897" w14:textId="77777777" w:rsidTr="00833712">
        <w:trPr>
          <w:trHeight w:val="288"/>
        </w:trPr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A569E" w14:textId="77777777" w:rsidR="0071123A" w:rsidRPr="0071123A" w:rsidRDefault="00777462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VPA - </w:t>
            </w:r>
            <w:r w:rsidR="0071123A"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9C2EA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76AD7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AA028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F07A9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58BCD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11429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F36D2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6EC88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CF9DF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A9907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DAA84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33EEE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560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1F40C" w14:textId="77777777" w:rsidR="0071123A" w:rsidRPr="0071123A" w:rsidRDefault="0071123A" w:rsidP="0083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C440F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BA2CE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36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18AE3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112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9D5F8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26B15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2ABE4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92A90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9CE5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DB14" w14:textId="77777777" w:rsidR="0071123A" w:rsidRPr="0071123A" w:rsidRDefault="0071123A" w:rsidP="0083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5C1A6E3F" w14:textId="4695485E" w:rsidR="0071123A" w:rsidRDefault="0071123A" w:rsidP="00777462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</w:p>
    <w:bookmarkEnd w:id="0"/>
    <w:p w14:paraId="01A58142" w14:textId="42346C15" w:rsidR="00833712" w:rsidRDefault="000D6DE7" w:rsidP="000D6DE7">
      <w:pPr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eastAsia="en-GB"/>
        </w:rPr>
        <w:t xml:space="preserve">S1 </w:t>
      </w:r>
      <w:r w:rsidRPr="0071123A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eastAsia="en-GB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eastAsia="en-GB"/>
        </w:rPr>
        <w:t xml:space="preserve"> </w:t>
      </w:r>
      <w:r w:rsidRPr="00711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Effect of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PB </w:t>
      </w:r>
      <w:r w:rsidRPr="00711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on fasting plasma LOG cholesterol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concentration</w:t>
      </w:r>
      <w:r w:rsidRPr="00711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according to </w:t>
      </w:r>
      <w:proofErr w:type="spellStart"/>
      <w:r w:rsidRPr="00711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isotemporal</w:t>
      </w:r>
      <w:proofErr w:type="spellEnd"/>
      <w:r w:rsidRPr="00711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substitution of one hour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per day </w:t>
      </w:r>
      <w:r w:rsidRPr="00711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of SB or PA.</w:t>
      </w:r>
    </w:p>
    <w:p w14:paraId="2EAD6D60" w14:textId="7E2BE698" w:rsidR="000D6DE7" w:rsidRDefault="000D6DE7" w:rsidP="000D6DE7">
      <w:pPr>
        <w:tabs>
          <w:tab w:val="left" w:pos="9847"/>
        </w:tabs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ab/>
      </w:r>
    </w:p>
    <w:p w14:paraId="753A4BE7" w14:textId="77777777" w:rsidR="000D6DE7" w:rsidRDefault="000D6DE7" w:rsidP="000D6DE7">
      <w:pPr>
        <w:tabs>
          <w:tab w:val="left" w:pos="9847"/>
        </w:tabs>
        <w:jc w:val="both"/>
        <w:rPr>
          <w:rFonts w:ascii="Times New Roman" w:hAnsi="Times New Roman" w:cs="Times New Roman"/>
          <w:b/>
          <w:sz w:val="24"/>
        </w:rPr>
      </w:pPr>
    </w:p>
    <w:p w14:paraId="494BCE10" w14:textId="77777777" w:rsidR="00833712" w:rsidRDefault="00833712" w:rsidP="00833712">
      <w:pPr>
        <w:framePr w:hSpace="180" w:wrap="around" w:vAnchor="page" w:hAnchor="margin" w:y="2601"/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711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Model 1 No covariates included. Model 2 Covariates included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–</w:t>
      </w:r>
      <w:r w:rsidRPr="00711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Directly </w:t>
      </w:r>
      <w:r w:rsidRPr="0071123A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CVD medication, (in)directly CVD medication.</w:t>
      </w:r>
    </w:p>
    <w:p w14:paraId="3E582BE8" w14:textId="77777777" w:rsidR="00833712" w:rsidRDefault="00833712" w:rsidP="00833712">
      <w:pPr>
        <w:jc w:val="both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en-GB"/>
        </w:rPr>
      </w:pPr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eastAsia="en-GB"/>
        </w:rPr>
        <w:t>Model 1 No covariates included. Model 2 Covariates included – Direct CVD medication, (in)directly CVD medication.</w:t>
      </w:r>
    </w:p>
    <w:p w14:paraId="123DBABB" w14:textId="6408BD6F" w:rsidR="00833712" w:rsidRDefault="00833712" w:rsidP="00833712">
      <w:pPr>
        <w:jc w:val="both"/>
      </w:pPr>
      <w:r>
        <w:rPr>
          <w:rFonts w:ascii="Times New Roman" w:eastAsia="Times New Roman" w:hAnsi="Times New Roman" w:cs="Times New Roman"/>
          <w:b/>
          <w:color w:val="000000"/>
          <w:sz w:val="16"/>
          <w:szCs w:val="16"/>
          <w:lang w:eastAsia="en-GB"/>
        </w:rPr>
        <w:t xml:space="preserve">Bold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indicates significant changes in cardio-metabolic parameter, </w:t>
      </w:r>
      <w:r>
        <w:rPr>
          <w:rFonts w:ascii="Times New Roman" w:eastAsia="Times New Roman" w:hAnsi="Times New Roman" w:cs="Times New Roman"/>
          <w:i/>
          <w:color w:val="000000"/>
          <w:sz w:val="16"/>
          <w:szCs w:val="16"/>
          <w:lang w:eastAsia="en-GB"/>
        </w:rPr>
        <w:t>p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≤ 0.05.</w:t>
      </w:r>
    </w:p>
    <w:sectPr w:rsidR="00833712" w:rsidSect="007112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23A"/>
    <w:rsid w:val="000B7182"/>
    <w:rsid w:val="000D6DE7"/>
    <w:rsid w:val="001B6B7D"/>
    <w:rsid w:val="001F2BCC"/>
    <w:rsid w:val="003E17BD"/>
    <w:rsid w:val="005C70C4"/>
    <w:rsid w:val="0071123A"/>
    <w:rsid w:val="00777462"/>
    <w:rsid w:val="00833712"/>
    <w:rsid w:val="00A55104"/>
    <w:rsid w:val="00B32574"/>
    <w:rsid w:val="00BE36F4"/>
    <w:rsid w:val="00CF1D82"/>
    <w:rsid w:val="00F904C7"/>
    <w:rsid w:val="00F9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A95CF"/>
  <w15:chartTrackingRefBased/>
  <w15:docId w15:val="{996FB68D-D494-4F1D-B202-47485055B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7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RYAN</dc:creator>
  <cp:keywords/>
  <dc:description/>
  <cp:lastModifiedBy>Declan Ryan</cp:lastModifiedBy>
  <cp:revision>2</cp:revision>
  <dcterms:created xsi:type="dcterms:W3CDTF">2019-10-11T11:51:00Z</dcterms:created>
  <dcterms:modified xsi:type="dcterms:W3CDTF">2019-10-11T11:51:00Z</dcterms:modified>
</cp:coreProperties>
</file>